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BA8" w:rsidRDefault="006F2BA8" w:rsidP="000506FB">
      <w:pPr>
        <w:spacing w:line="480" w:lineRule="auto"/>
        <w:rPr>
          <w:b/>
        </w:rPr>
      </w:pPr>
      <w:r w:rsidRPr="00504D19">
        <w:rPr>
          <w:b/>
        </w:rPr>
        <w:t xml:space="preserve">Table </w:t>
      </w:r>
      <w:r>
        <w:rPr>
          <w:b/>
        </w:rPr>
        <w:t>S5</w:t>
      </w:r>
      <w:r w:rsidRPr="00504D19">
        <w:rPr>
          <w:b/>
        </w:rPr>
        <w:t xml:space="preserve">. Genes of acyl lipid metabolism, simultaneously regulated in flowers of </w:t>
      </w:r>
      <w:r w:rsidRPr="00504D19">
        <w:rPr>
          <w:b/>
          <w:i/>
        </w:rPr>
        <w:t>FAX1</w:t>
      </w:r>
      <w:r w:rsidRPr="00504D19">
        <w:rPr>
          <w:b/>
        </w:rPr>
        <w:t xml:space="preserve"> knockouts and over-expressors.</w:t>
      </w:r>
    </w:p>
    <w:tbl>
      <w:tblPr>
        <w:tblW w:w="15225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5"/>
        <w:gridCol w:w="790"/>
        <w:gridCol w:w="791"/>
        <w:gridCol w:w="573"/>
        <w:gridCol w:w="791"/>
        <w:gridCol w:w="791"/>
        <w:gridCol w:w="570"/>
        <w:gridCol w:w="8"/>
        <w:gridCol w:w="3881"/>
        <w:gridCol w:w="4535"/>
        <w:gridCol w:w="1567"/>
        <w:gridCol w:w="23"/>
      </w:tblGrid>
      <w:tr w:rsidR="006F2BA8" w:rsidRPr="00F35FD2" w:rsidTr="000506FB">
        <w:trPr>
          <w:gridAfter w:val="1"/>
          <w:wAfter w:w="23" w:type="dxa"/>
          <w:trHeight w:val="340"/>
        </w:trPr>
        <w:tc>
          <w:tcPr>
            <w:tcW w:w="905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gridSpan w:val="3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ko_flower</w:t>
            </w:r>
          </w:p>
        </w:tc>
        <w:tc>
          <w:tcPr>
            <w:tcW w:w="2160" w:type="dxa"/>
            <w:gridSpan w:val="4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ox_flower</w:t>
            </w:r>
          </w:p>
        </w:tc>
        <w:tc>
          <w:tcPr>
            <w:tcW w:w="388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35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7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2BA8" w:rsidRPr="00E212E7" w:rsidTr="000506FB">
        <w:trPr>
          <w:trHeight w:val="340"/>
        </w:trPr>
        <w:tc>
          <w:tcPr>
            <w:tcW w:w="905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AGI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</w:p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signal</w:t>
            </w:r>
          </w:p>
        </w:tc>
        <w:tc>
          <w:tcPr>
            <w:tcW w:w="79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Wt signal</w:t>
            </w:r>
          </w:p>
        </w:tc>
        <w:tc>
          <w:tcPr>
            <w:tcW w:w="573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791" w:type="dxa"/>
            <w:tcBorders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Mu signal</w:t>
            </w:r>
          </w:p>
        </w:tc>
        <w:tc>
          <w:tcPr>
            <w:tcW w:w="79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Wt signal</w:t>
            </w:r>
          </w:p>
        </w:tc>
        <w:tc>
          <w:tcPr>
            <w:tcW w:w="570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3889" w:type="dxa"/>
            <w:gridSpan w:val="2"/>
            <w:tcBorders>
              <w:left w:val="single" w:sz="8" w:space="0" w:color="auto"/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4535" w:type="dxa"/>
            <w:tcBorders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Protein Family Name</w:t>
            </w:r>
          </w:p>
        </w:tc>
        <w:tc>
          <w:tcPr>
            <w:tcW w:w="1590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trongest change in </w:t>
      </w:r>
      <w:r w:rsidRPr="00F35FD2">
        <w:rPr>
          <w:rFonts w:ascii="Arial" w:hAnsi="Arial" w:cs="Arial"/>
          <w:b/>
          <w:bCs/>
          <w:sz w:val="20"/>
          <w:szCs w:val="20"/>
        </w:rPr>
        <w:t>ko_flower</w:t>
      </w:r>
    </w:p>
    <w:tbl>
      <w:tblPr>
        <w:tblW w:w="1523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9"/>
        <w:gridCol w:w="790"/>
        <w:gridCol w:w="791"/>
        <w:gridCol w:w="573"/>
        <w:gridCol w:w="791"/>
        <w:gridCol w:w="791"/>
        <w:gridCol w:w="570"/>
        <w:gridCol w:w="3894"/>
        <w:gridCol w:w="4525"/>
        <w:gridCol w:w="1597"/>
      </w:tblGrid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47350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8.18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671.07</w:t>
            </w:r>
          </w:p>
        </w:tc>
        <w:tc>
          <w:tcPr>
            <w:tcW w:w="573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5.09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35.93</w:t>
            </w:r>
          </w:p>
        </w:tc>
        <w:tc>
          <w:tcPr>
            <w:tcW w:w="570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38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hioesterase (PPT1-like)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803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7.2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5.03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4.6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9.11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Glycerophosphoryl Diester Phosphodiester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937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0.3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22.77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2.2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00.67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AD340E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D340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AD340E">
              <w:rPr>
                <w:rFonts w:ascii="Arial" w:hAnsi="Arial" w:cs="Arial"/>
                <w:sz w:val="16"/>
                <w:szCs w:val="16"/>
              </w:rPr>
              <w:t>At5g3940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bottom"/>
            <w:hideMark/>
          </w:tcPr>
          <w:p w:rsidR="006F2BA8" w:rsidRPr="00AD340E" w:rsidRDefault="006F2BA8" w:rsidP="000506FB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D340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3.49</w:t>
            </w:r>
          </w:p>
        </w:tc>
        <w:tc>
          <w:tcPr>
            <w:tcW w:w="791" w:type="dxa"/>
            <w:noWrap/>
            <w:vAlign w:val="bottom"/>
            <w:hideMark/>
          </w:tcPr>
          <w:p w:rsidR="006F2BA8" w:rsidRPr="00AD340E" w:rsidRDefault="006F2BA8" w:rsidP="000506FB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D340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63.88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bottom"/>
            <w:hideMark/>
          </w:tcPr>
          <w:p w:rsidR="006F2BA8" w:rsidRPr="00AD340E" w:rsidRDefault="006F2BA8" w:rsidP="000506F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</w:t>
            </w:r>
            <w:r w:rsidRPr="00AD34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AD340E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D340E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AD340E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D340E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21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bottom"/>
            <w:hideMark/>
          </w:tcPr>
          <w:p w:rsidR="006F2BA8" w:rsidRPr="00AD340E" w:rsidRDefault="006F2BA8" w:rsidP="00050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40E">
              <w:rPr>
                <w:rFonts w:ascii="Arial" w:hAnsi="Arial" w:cs="Arial"/>
                <w:color w:val="000000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bottom"/>
            <w:hideMark/>
          </w:tcPr>
          <w:p w:rsidR="006F2BA8" w:rsidRPr="00AD340E" w:rsidRDefault="006F2BA8" w:rsidP="00050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40E">
              <w:rPr>
                <w:rFonts w:ascii="Arial" w:hAnsi="Arial" w:cs="Arial"/>
                <w:color w:val="000000"/>
                <w:sz w:val="16"/>
                <w:szCs w:val="16"/>
              </w:rPr>
              <w:t>Phosphoinositide 3-Phosphat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AD340E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40E">
              <w:rPr>
                <w:rFonts w:ascii="Arial" w:hAnsi="Arial" w:cs="Arial"/>
                <w:color w:val="000000"/>
                <w:sz w:val="16"/>
                <w:szCs w:val="16"/>
              </w:rPr>
              <w:t>PTEN1</w:t>
            </w: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trongest change in </w:t>
      </w:r>
      <w:r>
        <w:rPr>
          <w:rFonts w:ascii="Arial" w:hAnsi="Arial" w:cs="Arial"/>
          <w:b/>
          <w:bCs/>
          <w:sz w:val="20"/>
          <w:szCs w:val="20"/>
        </w:rPr>
        <w:t>ox</w:t>
      </w:r>
      <w:r w:rsidRPr="00F35FD2">
        <w:rPr>
          <w:rFonts w:ascii="Arial" w:hAnsi="Arial" w:cs="Arial"/>
          <w:b/>
          <w:bCs/>
          <w:sz w:val="20"/>
          <w:szCs w:val="20"/>
        </w:rPr>
        <w:t>_flower</w:t>
      </w:r>
    </w:p>
    <w:tbl>
      <w:tblPr>
        <w:tblW w:w="1523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9"/>
        <w:gridCol w:w="790"/>
        <w:gridCol w:w="791"/>
        <w:gridCol w:w="573"/>
        <w:gridCol w:w="791"/>
        <w:gridCol w:w="791"/>
        <w:gridCol w:w="570"/>
        <w:gridCol w:w="3894"/>
        <w:gridCol w:w="4525"/>
        <w:gridCol w:w="1597"/>
      </w:tblGrid>
      <w:tr w:rsidR="006F2BA8" w:rsidRPr="00EF2121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F2121">
              <w:rPr>
                <w:rFonts w:ascii="Arial" w:hAnsi="Arial" w:cs="Arial"/>
                <w:sz w:val="16"/>
                <w:szCs w:val="16"/>
              </w:rPr>
              <w:t>Atcg00500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21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21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21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8" w:space="0" w:color="auto"/>
            </w:tcBorders>
            <w:noWrap/>
            <w:vAlign w:val="bottom"/>
            <w:hideMark/>
          </w:tcPr>
          <w:p w:rsidR="006F2BA8" w:rsidRPr="00EF2121" w:rsidRDefault="006F2BA8" w:rsidP="000506F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4.</w:t>
            </w:r>
            <w:r w:rsidRPr="00EF2121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6F2BA8" w:rsidRPr="00EF2121" w:rsidRDefault="006F2BA8" w:rsidP="000506F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5.</w:t>
            </w:r>
            <w:r w:rsidRPr="00EF2121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0" w:type="dxa"/>
            <w:tcBorders>
              <w:top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6F2BA8" w:rsidRPr="00EF2121" w:rsidRDefault="006F2BA8" w:rsidP="000506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4.</w:t>
            </w:r>
            <w:r w:rsidRPr="00EF2121">
              <w:rPr>
                <w:rFonts w:ascii="Arial" w:hAnsi="Arial" w:cs="Arial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3894" w:type="dxa"/>
            <w:tcBorders>
              <w:top w:val="single" w:sz="12" w:space="0" w:color="auto"/>
              <w:left w:val="single" w:sz="8" w:space="0" w:color="auto"/>
            </w:tcBorders>
            <w:noWrap/>
            <w:vAlign w:val="bottom"/>
            <w:hideMark/>
          </w:tcPr>
          <w:p w:rsidR="006F2BA8" w:rsidRPr="00EF2121" w:rsidRDefault="006F2BA8" w:rsidP="00050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121">
              <w:rPr>
                <w:rFonts w:ascii="Arial" w:hAnsi="Arial" w:cs="Arial"/>
                <w:color w:val="000000"/>
                <w:sz w:val="16"/>
                <w:szCs w:val="16"/>
              </w:rPr>
              <w:t>Fatty Acid Synthesis</w:t>
            </w:r>
          </w:p>
        </w:tc>
        <w:tc>
          <w:tcPr>
            <w:tcW w:w="452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6F2BA8" w:rsidRPr="00EF2121" w:rsidRDefault="006F2BA8" w:rsidP="00050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121">
              <w:rPr>
                <w:rFonts w:ascii="Arial" w:hAnsi="Arial" w:cs="Arial"/>
                <w:color w:val="000000"/>
                <w:sz w:val="16"/>
                <w:szCs w:val="16"/>
              </w:rPr>
              <w:t>Carboxyltransferase ß-subunit of heteromeric ACCase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EF2121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121">
              <w:rPr>
                <w:rFonts w:ascii="Arial" w:hAnsi="Arial" w:cs="Arial"/>
                <w:color w:val="000000"/>
                <w:sz w:val="16"/>
                <w:szCs w:val="16"/>
              </w:rPr>
              <w:t>ß-CT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4735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8.1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671.07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5.0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35.93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hioesterase (PPT1-like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6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32.6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752.69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99.9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131.36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08670</w:t>
            </w:r>
          </w:p>
        </w:tc>
        <w:tc>
          <w:tcPr>
            <w:tcW w:w="790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95.7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99.75</w:t>
            </w:r>
          </w:p>
        </w:tc>
        <w:tc>
          <w:tcPr>
            <w:tcW w:w="57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34.0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34.62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38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</w:tbl>
    <w:p w:rsidR="006F2BA8" w:rsidRDefault="006F2BA8" w:rsidP="000506FB">
      <w:pPr>
        <w:spacing w:before="120" w:line="240" w:lineRule="auto"/>
        <w:rPr>
          <w:b/>
        </w:rPr>
      </w:pPr>
      <w:r w:rsidRPr="00E212E7">
        <w:rPr>
          <w:rFonts w:ascii="Arial" w:hAnsi="Arial" w:cs="Arial"/>
          <w:b/>
          <w:sz w:val="20"/>
          <w:szCs w:val="20"/>
        </w:rPr>
        <w:t>reciprocal regulation</w:t>
      </w:r>
    </w:p>
    <w:tbl>
      <w:tblPr>
        <w:tblW w:w="1523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9"/>
        <w:gridCol w:w="790"/>
        <w:gridCol w:w="791"/>
        <w:gridCol w:w="573"/>
        <w:gridCol w:w="791"/>
        <w:gridCol w:w="791"/>
        <w:gridCol w:w="570"/>
        <w:gridCol w:w="3894"/>
        <w:gridCol w:w="4525"/>
        <w:gridCol w:w="1597"/>
      </w:tblGrid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9F6DF0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9F6DF0">
              <w:rPr>
                <w:rFonts w:ascii="Arial" w:hAnsi="Arial" w:cs="Arial"/>
                <w:sz w:val="16"/>
                <w:szCs w:val="16"/>
                <w:u w:val="single"/>
              </w:rPr>
              <w:t>At4g34250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0.27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0.25</w:t>
            </w:r>
          </w:p>
        </w:tc>
        <w:tc>
          <w:tcPr>
            <w:tcW w:w="573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5.60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1.81</w:t>
            </w:r>
          </w:p>
        </w:tc>
        <w:tc>
          <w:tcPr>
            <w:tcW w:w="570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38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Ketoacyl-CoA Synthase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KCS16</w:t>
            </w: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sz w:val="20"/>
          <w:szCs w:val="20"/>
        </w:rPr>
      </w:pPr>
      <w:r w:rsidRPr="00E212E7">
        <w:rPr>
          <w:rFonts w:ascii="Arial" w:hAnsi="Arial" w:cs="Arial"/>
          <w:b/>
          <w:sz w:val="20"/>
          <w:szCs w:val="20"/>
        </w:rPr>
        <w:t>up-regulated</w:t>
      </w:r>
    </w:p>
    <w:tbl>
      <w:tblPr>
        <w:tblW w:w="1523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9"/>
        <w:gridCol w:w="790"/>
        <w:gridCol w:w="791"/>
        <w:gridCol w:w="573"/>
        <w:gridCol w:w="791"/>
        <w:gridCol w:w="791"/>
        <w:gridCol w:w="570"/>
        <w:gridCol w:w="3894"/>
        <w:gridCol w:w="4525"/>
        <w:gridCol w:w="1546"/>
        <w:gridCol w:w="51"/>
      </w:tblGrid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64670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14.35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21.61</w:t>
            </w:r>
          </w:p>
        </w:tc>
        <w:tc>
          <w:tcPr>
            <w:tcW w:w="573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50.01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66.68</w:t>
            </w:r>
          </w:p>
        </w:tc>
        <w:tc>
          <w:tcPr>
            <w:tcW w:w="570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38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Cutin/Suberin Synthesis &amp; Transport 1</w:t>
            </w:r>
          </w:p>
        </w:tc>
        <w:tc>
          <w:tcPr>
            <w:tcW w:w="4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Hydrolase-like Protein</w:t>
            </w:r>
          </w:p>
        </w:tc>
        <w:tc>
          <w:tcPr>
            <w:tcW w:w="1597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BDG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2242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7.9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4.3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9.6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.4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lcohol-forming Fatty Acyl-CoA Reductase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BDG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6034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7.9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.2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.7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9.1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itochondrial Fatty Acid &amp; Lipoic Acid 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Hydroxyacyl-ACP Dehydrase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AlcFAR7</w:t>
            </w:r>
          </w:p>
        </w:tc>
      </w:tr>
      <w:tr w:rsidR="006F2BA8" w:rsidRPr="007363B6" w:rsidTr="000506FB">
        <w:trPr>
          <w:gridAfter w:val="1"/>
          <w:wAfter w:w="51" w:type="dxa"/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161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79.4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92.0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4.9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2.82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itochondrial Fatty Acid &amp; Lipoic Acid 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alonyl-CoA Synthase</w:t>
            </w:r>
          </w:p>
        </w:tc>
        <w:tc>
          <w:tcPr>
            <w:tcW w:w="1546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HAD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370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88.2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06.7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5.4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48.5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cyl-Hydrolase (Patatin-like)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MCS/AAE13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257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61.0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8.8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3.3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0.6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0.7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1; Oxylipin Metabolism 2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llene Oxide Cyclase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14205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36.8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57.03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76.4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77.02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ac domain-containing Phosphoinositide Phosphatase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2561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7.9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4.9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7.5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8.75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anslocase</w:t>
            </w:r>
          </w:p>
        </w:tc>
        <w:tc>
          <w:tcPr>
            <w:tcW w:w="1597" w:type="dxa"/>
            <w:gridSpan w:val="2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sz w:val="20"/>
          <w:szCs w:val="20"/>
        </w:rPr>
      </w:pPr>
      <w:r w:rsidRPr="00F35FD2">
        <w:rPr>
          <w:rFonts w:ascii="Arial" w:hAnsi="Arial" w:cs="Arial"/>
          <w:b/>
          <w:sz w:val="20"/>
          <w:szCs w:val="20"/>
        </w:rPr>
        <w:lastRenderedPageBreak/>
        <w:t>down-regulated</w:t>
      </w:r>
    </w:p>
    <w:tbl>
      <w:tblPr>
        <w:tblW w:w="15231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9"/>
        <w:gridCol w:w="790"/>
        <w:gridCol w:w="791"/>
        <w:gridCol w:w="573"/>
        <w:gridCol w:w="791"/>
        <w:gridCol w:w="791"/>
        <w:gridCol w:w="570"/>
        <w:gridCol w:w="3894"/>
        <w:gridCol w:w="4525"/>
        <w:gridCol w:w="1597"/>
      </w:tblGrid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D2CB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D2CBE">
              <w:rPr>
                <w:rFonts w:ascii="Arial" w:hAnsi="Arial" w:cs="Arial"/>
                <w:sz w:val="16"/>
                <w:szCs w:val="16"/>
                <w:u w:val="single"/>
              </w:rPr>
              <w:t>At3g03540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9.08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1.34</w:t>
            </w:r>
          </w:p>
        </w:tc>
        <w:tc>
          <w:tcPr>
            <w:tcW w:w="573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91" w:type="dxa"/>
            <w:tcBorders>
              <w:top w:val="single" w:sz="12" w:space="0" w:color="auto"/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9.48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3.83</w:t>
            </w:r>
          </w:p>
        </w:tc>
        <w:tc>
          <w:tcPr>
            <w:tcW w:w="570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3894" w:type="dxa"/>
            <w:tcBorders>
              <w:top w:val="single" w:sz="12" w:space="0" w:color="auto"/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Eukaryotic Galactolipid &amp; Sulfolipid Synthesis</w:t>
            </w:r>
          </w:p>
        </w:tc>
        <w:tc>
          <w:tcPr>
            <w:tcW w:w="4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ase C (Non specific)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NPC5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1103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0.2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8.55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3.6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3.4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Eukaryotic Phospholipid Synthesis &amp; Edit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ong-Chain Acyl-CoA Synthet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LACS5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385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10.5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51.04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16.7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19.08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Eukaryotic Phospholipid Synthesis &amp; Edit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atidylinositol Synth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PIS2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804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80.2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14.9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84.0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41.08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Eukaryotic Phospholipid Synthesis &amp; Edit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Glycerol Kin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GLI1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521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78.5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27.84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23.6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91.45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3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6208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88.9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647.7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07.8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558.9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3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1828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30.6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439.9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49.7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02.1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735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.2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7.2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4.5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1.1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361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7.2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2.3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7.9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1.8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074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06.2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85.3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15.5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60.2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3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D2CB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D2CBE">
              <w:rPr>
                <w:rFonts w:ascii="Arial" w:hAnsi="Arial" w:cs="Arial"/>
                <w:sz w:val="16"/>
                <w:szCs w:val="16"/>
                <w:u w:val="single"/>
              </w:rPr>
              <w:t>At2g27130</w:t>
            </w:r>
          </w:p>
        </w:tc>
        <w:tc>
          <w:tcPr>
            <w:tcW w:w="79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69.1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40.9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12.7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08.77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213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91.2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47.65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98.6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84.4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3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668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938.4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365.6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454.7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837.9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2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18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55.4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53.3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07.6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34.8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(LTP type 1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28395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30.3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071.4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97.6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96.7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7 / (</w:t>
            </w: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LTP type 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21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32.6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60.4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34.1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9.2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Ketoacyl-CoA Synth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KCS15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2384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25.4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90.3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07.8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35.87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CER2-like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5532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.2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3.5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2.8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.7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Wax Synth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510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5.6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2.80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5.8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4.59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BC Transporter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BC17 </w:t>
            </w: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ABCG17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1358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16.4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28.2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0.9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19.0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Elongation &amp; Wax Biosynthesis</w:t>
            </w:r>
          </w:p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uberin Synthesis &amp; Transport 3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BC Transporter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WBC6 / ABCG6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062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4.1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69.6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8.37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9.7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1; Oxylipin Metabolism 2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cylhydrolase (DAD1-like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026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3.5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8.05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27.8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37.4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1; Oxylipin Metabolism 2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Lipid Acylhydrolase-lik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D2CB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D2CBE">
              <w:rPr>
                <w:rFonts w:ascii="Arial" w:hAnsi="Arial" w:cs="Arial"/>
                <w:sz w:val="16"/>
                <w:szCs w:val="16"/>
                <w:u w:val="single"/>
              </w:rPr>
              <w:t>At1g73680</w:t>
            </w:r>
          </w:p>
        </w:tc>
        <w:tc>
          <w:tcPr>
            <w:tcW w:w="79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58.0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36.74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41.67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72.3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2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-Dioxygenase-Peroxidase (involved in fatty acid </w:t>
            </w:r>
            <w:r w:rsidRPr="007363B6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7363B6">
              <w:rPr>
                <w:rFonts w:ascii="Arial" w:hAnsi="Arial" w:cs="Arial"/>
                <w:sz w:val="16"/>
                <w:szCs w:val="16"/>
              </w:rPr>
              <w:t>-oxidation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525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4.7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59.16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3.8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09.75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ase D  alpha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5769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9.17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09.4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6.1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6.25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Diacylglycerol Kin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lastRenderedPageBreak/>
              <w:t>At5g6602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7.1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6.60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2.1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6.52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ac domain-containing Phosphoinositide Phosphat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2g4121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7.7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46.7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2.9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10.1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atidylinositol-Phosphate Kinase type IB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644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97.6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80.05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04.7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61.3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olipid Signal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atidylinositol-4-Kinase gamma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267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6.8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9.0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2.7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5.3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. </w:t>
            </w:r>
            <w:r w:rsidRPr="007363B6">
              <w:rPr>
                <w:rFonts w:ascii="Arial" w:hAnsi="Arial" w:cs="Arial"/>
                <w:sz w:val="16"/>
                <w:szCs w:val="16"/>
              </w:rPr>
              <w:t>Galactolipid. Sulfolipid.</w:t>
            </w:r>
            <w:r>
              <w:rPr>
                <w:rFonts w:ascii="Arial" w:hAnsi="Arial" w:cs="Arial"/>
                <w:sz w:val="16"/>
                <w:szCs w:val="16"/>
              </w:rPr>
              <w:t xml:space="preserve"> &amp; Phospholipid Synt.</w:t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itochondrial Phospholipid 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CDP-DAG Synth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CDS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CDP-DAGS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2041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97.0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32.8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25.2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98.3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.</w:t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 Galactolipid. Sulfolipid.</w:t>
            </w:r>
            <w:r>
              <w:rPr>
                <w:rFonts w:ascii="Arial" w:hAnsi="Arial" w:cs="Arial"/>
                <w:sz w:val="16"/>
                <w:szCs w:val="16"/>
              </w:rPr>
              <w:t xml:space="preserve"> &amp; Phospholipid Synt.</w:t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uk.</w:t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 Galactolipid &amp; Sulfolipid 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onogalactosyldiacylglycerol Synth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MGD2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2g4621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10.4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569.7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21.1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57.65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phingolipid Biosynthesis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 xml:space="preserve">Sphingobase-D8 Desaturase  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SLD2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D2CB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D2CBE">
              <w:rPr>
                <w:rFonts w:ascii="Arial" w:hAnsi="Arial" w:cs="Arial"/>
                <w:sz w:val="16"/>
                <w:szCs w:val="16"/>
                <w:u w:val="single"/>
              </w:rPr>
              <w:t>At4g04930</w:t>
            </w:r>
          </w:p>
        </w:tc>
        <w:tc>
          <w:tcPr>
            <w:tcW w:w="79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08.0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94.4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29.9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46.09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phingolipid Biosynthesis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Dihydrosphingosine Delta-4 Desatur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DSD1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D2CBE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D2CBE">
              <w:rPr>
                <w:rFonts w:ascii="Arial" w:hAnsi="Arial" w:cs="Arial"/>
                <w:sz w:val="16"/>
                <w:szCs w:val="16"/>
                <w:u w:val="single"/>
              </w:rPr>
              <w:t>At4g20870</w:t>
            </w:r>
          </w:p>
        </w:tc>
        <w:tc>
          <w:tcPr>
            <w:tcW w:w="79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26.8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18.9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40.1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10.77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phingolipid Biosynthesis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Fatty Acid 2-hydroxyl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FAH2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396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23.1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51.85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47.7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57.58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phingolipid Biosynthesis 1;2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phingosine Transfer Prote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1143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64.6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51.1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72.9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34.1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Suberin Synthesis &amp; Transport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Glycerol-3-Phosphate Acyltransfer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sn-2-GPAT5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518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6.9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23.8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2.6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03.30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&amp; Fatty Acid Degradatio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onoacylglycerol Lipase (MAGL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519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2.6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.4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7.8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.8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&amp; Fatty Acid Degradatio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Monoacylglycerol Lipase (MAGL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SDP1-LIKE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5714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8.5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3.73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5.6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2.8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&amp; Fatty Acid Degradation;</w:t>
            </w:r>
          </w:p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xylipin Metabolism 1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Lipase (TAGL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2g2589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2.4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62.8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5.7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74.66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il-Body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1857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7.9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8.1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8.54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1.48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Oil-Body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1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16.55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67.51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90.0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36.4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4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02.1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219.2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45.2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07.87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3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443.5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718.73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976.0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7545.6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2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245.7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1.52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5.68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26.3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5g075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6545.73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367.27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824.89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493.7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ollen-surface O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2325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1.47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65.98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02.77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48.73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Caleosin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3g1582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87.1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646.36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150.52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53.21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hosphatidylcholine:diacylglycerol cholinephosphotransfer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B60E87" w:rsidRDefault="006F2BA8" w:rsidP="000506FB">
            <w:pPr>
              <w:spacing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CT/ROD1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5126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2.91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33.89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89.2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50.17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iacylglycerol Biosynthesis</w:t>
            </w:r>
          </w:p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uk.</w:t>
            </w:r>
            <w:r w:rsidRPr="007363B6">
              <w:rPr>
                <w:rFonts w:ascii="Arial" w:hAnsi="Arial" w:cs="Arial"/>
                <w:sz w:val="16"/>
                <w:szCs w:val="16"/>
              </w:rPr>
              <w:t xml:space="preserve"> Phospholipid Synthesis &amp; Editing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1-Acylglycerol-3-Phosphate Acyltransferase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63B6">
              <w:rPr>
                <w:rFonts w:ascii="Arial" w:hAnsi="Arial" w:cs="Arial"/>
                <w:color w:val="000000"/>
                <w:sz w:val="16"/>
                <w:szCs w:val="16"/>
              </w:rPr>
              <w:t>LPAAT3</w:t>
            </w: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4g17480</w:t>
            </w:r>
          </w:p>
        </w:tc>
        <w:tc>
          <w:tcPr>
            <w:tcW w:w="790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405.96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93.73</w:t>
            </w:r>
          </w:p>
        </w:tc>
        <w:tc>
          <w:tcPr>
            <w:tcW w:w="573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91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374.30</w:t>
            </w:r>
          </w:p>
        </w:tc>
        <w:tc>
          <w:tcPr>
            <w:tcW w:w="791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30.74</w:t>
            </w:r>
          </w:p>
        </w:tc>
        <w:tc>
          <w:tcPr>
            <w:tcW w:w="570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38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hioesterase (PPT1-like)</w:t>
            </w:r>
          </w:p>
        </w:tc>
        <w:tc>
          <w:tcPr>
            <w:tcW w:w="1597" w:type="dxa"/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F2BA8" w:rsidRPr="007363B6" w:rsidTr="000506FB">
        <w:trPr>
          <w:trHeight w:val="340"/>
        </w:trPr>
        <w:tc>
          <w:tcPr>
            <w:tcW w:w="909" w:type="dxa"/>
            <w:tcBorders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At1g54280</w:t>
            </w:r>
          </w:p>
        </w:tc>
        <w:tc>
          <w:tcPr>
            <w:tcW w:w="790" w:type="dxa"/>
            <w:tcBorders>
              <w:left w:val="single" w:sz="6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58.83</w:t>
            </w:r>
          </w:p>
        </w:tc>
        <w:tc>
          <w:tcPr>
            <w:tcW w:w="79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81.00</w:t>
            </w:r>
          </w:p>
        </w:tc>
        <w:tc>
          <w:tcPr>
            <w:tcW w:w="573" w:type="dxa"/>
            <w:tcBorders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791" w:type="dxa"/>
            <w:tcBorders>
              <w:left w:val="single" w:sz="6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96.73</w:t>
            </w:r>
          </w:p>
        </w:tc>
        <w:tc>
          <w:tcPr>
            <w:tcW w:w="791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35FD2">
              <w:rPr>
                <w:rFonts w:ascii="Arial" w:hAnsi="Arial" w:cs="Arial"/>
                <w:bCs/>
                <w:sz w:val="16"/>
                <w:szCs w:val="16"/>
              </w:rPr>
              <w:t>170.75</w:t>
            </w:r>
          </w:p>
        </w:tc>
        <w:tc>
          <w:tcPr>
            <w:tcW w:w="570" w:type="dxa"/>
            <w:tcBorders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63B6">
              <w:rPr>
                <w:rFonts w:ascii="Arial" w:hAnsi="Arial" w:cs="Arial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Pathway. function or subcellular location uncertain</w:t>
            </w:r>
          </w:p>
        </w:tc>
        <w:tc>
          <w:tcPr>
            <w:tcW w:w="452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7363B6" w:rsidRDefault="006F2BA8" w:rsidP="000506FB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363B6">
              <w:rPr>
                <w:rFonts w:ascii="Arial" w:hAnsi="Arial" w:cs="Arial"/>
                <w:sz w:val="16"/>
                <w:szCs w:val="16"/>
              </w:rPr>
              <w:t>Translocase</w:t>
            </w:r>
          </w:p>
        </w:tc>
        <w:tc>
          <w:tcPr>
            <w:tcW w:w="159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contextualSpacing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6F2BA8" w:rsidRDefault="006F2BA8" w:rsidP="002F52E6">
      <w:pPr>
        <w:spacing w:after="200" w:line="276" w:lineRule="auto"/>
        <w:rPr>
          <w:b/>
          <w:bCs/>
          <w:lang w:val="en-US"/>
        </w:rPr>
      </w:pPr>
    </w:p>
    <w:sectPr w:rsidR="006F2BA8" w:rsidSect="002F52E6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2BF" w:rsidRDefault="001602BF" w:rsidP="003F0062">
      <w:pPr>
        <w:spacing w:line="240" w:lineRule="auto"/>
      </w:pPr>
      <w:r>
        <w:separator/>
      </w:r>
    </w:p>
  </w:endnote>
  <w:endnote w:type="continuationSeparator" w:id="0">
    <w:p w:rsidR="001602BF" w:rsidRDefault="001602BF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176" w:rsidRDefault="00354176">
    <w:pPr>
      <w:pStyle w:val="Fuzeile"/>
      <w:jc w:val="right"/>
    </w:pPr>
  </w:p>
  <w:p w:rsidR="00354176" w:rsidRDefault="0035417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2BF" w:rsidRDefault="001602BF" w:rsidP="003F0062">
      <w:pPr>
        <w:spacing w:line="240" w:lineRule="auto"/>
      </w:pPr>
      <w:r>
        <w:separator/>
      </w:r>
    </w:p>
  </w:footnote>
  <w:footnote w:type="continuationSeparator" w:id="0">
    <w:p w:rsidR="001602BF" w:rsidRDefault="001602BF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699C"/>
    <w:rsid w:val="00106E19"/>
    <w:rsid w:val="00107BAD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1D02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F79"/>
    <w:rsid w:val="001602BF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763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52E6"/>
    <w:rsid w:val="002F679F"/>
    <w:rsid w:val="00300738"/>
    <w:rsid w:val="00301209"/>
    <w:rsid w:val="00301472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FE0"/>
    <w:rsid w:val="004F46FF"/>
    <w:rsid w:val="004F4C38"/>
    <w:rsid w:val="004F4FD7"/>
    <w:rsid w:val="004F5BD8"/>
    <w:rsid w:val="004F5C90"/>
    <w:rsid w:val="004F7057"/>
    <w:rsid w:val="00501ACA"/>
    <w:rsid w:val="0050318A"/>
    <w:rsid w:val="00504B25"/>
    <w:rsid w:val="00505DB6"/>
    <w:rsid w:val="00506CE6"/>
    <w:rsid w:val="00507D73"/>
    <w:rsid w:val="00510583"/>
    <w:rsid w:val="00510682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E19D7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1895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07E4D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6F7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6D07"/>
    <w:rsid w:val="00BE74ED"/>
    <w:rsid w:val="00BF0370"/>
    <w:rsid w:val="00BF06FF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51C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3858"/>
    <w:rsid w:val="00E44B98"/>
    <w:rsid w:val="00E45DAB"/>
    <w:rsid w:val="00E45FB8"/>
    <w:rsid w:val="00E469D1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3535"/>
    <w:rsid w:val="00EC53CC"/>
    <w:rsid w:val="00ED03F8"/>
    <w:rsid w:val="00ED0E90"/>
    <w:rsid w:val="00ED0F54"/>
    <w:rsid w:val="00ED1F2B"/>
    <w:rsid w:val="00ED4134"/>
    <w:rsid w:val="00ED44E1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625"/>
    <w:rsid w:val="00F97B88"/>
    <w:rsid w:val="00FA354A"/>
    <w:rsid w:val="00FA4E0F"/>
    <w:rsid w:val="00FA6CEA"/>
    <w:rsid w:val="00FA74F0"/>
    <w:rsid w:val="00FB1C36"/>
    <w:rsid w:val="00FB1DCE"/>
    <w:rsid w:val="00FB3BFC"/>
    <w:rsid w:val="00FB4624"/>
    <w:rsid w:val="00FB76C2"/>
    <w:rsid w:val="00FC0770"/>
    <w:rsid w:val="00FC41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6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5</cp:revision>
  <cp:lastPrinted>2014-10-28T13:52:00Z</cp:lastPrinted>
  <dcterms:created xsi:type="dcterms:W3CDTF">2014-11-19T16:46:00Z</dcterms:created>
  <dcterms:modified xsi:type="dcterms:W3CDTF">2014-11-20T09:36:00Z</dcterms:modified>
</cp:coreProperties>
</file>